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spacing w:lineRule="atLeast" w:line="0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Table S2. </w:t>
      </w:r>
      <w:r>
        <w:rPr>
          <w:color w:val="000000"/>
          <w:lang w:val="en-US"/>
        </w:rPr>
        <w:t>Values for some of the variables measured at the patch level for each of the 18 patches sampled.</w:t>
      </w:r>
      <w:r>
        <w:rPr>
          <w:b/>
          <w:color w:val="000000"/>
          <w:lang w:val="en-US"/>
        </w:rPr>
        <w:t xml:space="preserve"> </w:t>
      </w:r>
    </w:p>
    <w:tbl>
      <w:tblPr>
        <w:tblW w:w="136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34"/>
        <w:gridCol w:w="1091"/>
        <w:gridCol w:w="969"/>
        <w:gridCol w:w="1091"/>
        <w:gridCol w:w="1332"/>
        <w:gridCol w:w="1332"/>
        <w:gridCol w:w="1453"/>
        <w:gridCol w:w="1333"/>
        <w:gridCol w:w="1279"/>
        <w:gridCol w:w="1279"/>
      </w:tblGrid>
      <w:tr>
        <w:trPr>
          <w:trHeight w:val="1134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gmen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rea (ha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/A Ratio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ircle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istance to the nearest neighbor (m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roximity (100-m-buffer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roximity (500-m-buffer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ensity of main pollinator (ind/ha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Density of main dispersers (ind/h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ean DB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Mean number of trees / 10 m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Anib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6.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9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.4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4.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5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Arizmend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.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9.3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25.0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.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.55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Canel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.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53.6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2.9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.2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Dura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9.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543.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581.9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.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.5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35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Gallard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.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.9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91.9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03.6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.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.4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05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ell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8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.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18.8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21.3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6.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.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18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Juven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5.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8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4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7.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.9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4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Koc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65.9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061.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216.8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.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.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08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Konpatsk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99.2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.6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.5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52</w:t>
            </w:r>
          </w:p>
        </w:tc>
      </w:tr>
      <w:tr>
        <w:trPr>
          <w:trHeight w:val="47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Konpatski I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.5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.0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1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7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.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92</w:t>
            </w:r>
          </w:p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88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Linebrick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.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6.9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5.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.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.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.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05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Miner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.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4.0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.7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.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20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Ojed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9.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.3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.9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3.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.4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25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Ojeda U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4.3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5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.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.9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.63</w:t>
            </w:r>
          </w:p>
        </w:tc>
      </w:tr>
      <w:tr>
        <w:trPr>
          <w:trHeight w:val="22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Ostracod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8.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7.7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4.0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.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.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.62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Rapopor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.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.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8.5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.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5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.80</w:t>
            </w:r>
          </w:p>
        </w:tc>
      </w:tr>
      <w:tr>
        <w:trPr>
          <w:trHeight w:val="47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Ulloa-Delgad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.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1.9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7.0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.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0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60</w:t>
            </w:r>
          </w:p>
        </w:tc>
      </w:tr>
      <w:tr>
        <w:trPr>
          <w:trHeight w:val="251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Zuñig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.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.7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.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01.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9.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.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.8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.9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3:13:00Z</dcterms:created>
  <dc:creator>Ainhoa</dc:creator>
  <dc:description/>
  <cp:keywords/>
  <dc:language>en-US</dc:language>
  <cp:lastModifiedBy>Ainhoa Magrach Gonzalez</cp:lastModifiedBy>
  <dcterms:modified xsi:type="dcterms:W3CDTF">2012-10-07T23:17:00Z</dcterms:modified>
  <cp:revision>4</cp:revision>
  <dc:subject/>
  <dc:title/>
</cp:coreProperties>
</file>